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3C0A" w:rsidRPr="00493C0A" w:rsidRDefault="000667C8" w:rsidP="004D3AA2">
      <w:pPr>
        <w:rPr>
          <w:b/>
          <w:sz w:val="28"/>
          <w:szCs w:val="28"/>
        </w:rPr>
      </w:pP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297815</wp:posOffset>
                </wp:positionH>
                <wp:positionV relativeFrom="paragraph">
                  <wp:posOffset>3429635</wp:posOffset>
                </wp:positionV>
                <wp:extent cx="1433830" cy="293370"/>
                <wp:effectExtent l="10160" t="11430" r="13335" b="9525"/>
                <wp:wrapNone/>
                <wp:docPr id="19" name="AutoShape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33830" cy="2933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4D3AA2" w:rsidRDefault="004D3AA2" w:rsidP="004D3AA2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Crossover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48" o:spid="_x0000_s1026" style="position:absolute;margin-left:23.45pt;margin-top:270.05pt;width:112.9pt;height:23.1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" fillcolor="#a9c7fd">
                <v:textbox inset="3.6pt,,3.6pt">
                  <w:txbxContent>
                    <w:p w:rsidR="004D3AA2" w:rsidRDefault="004D3AA2" w:rsidP="004D3AA2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Crossover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>
                <wp:simplePos x="0" y="0"/>
                <wp:positionH relativeFrom="column">
                  <wp:posOffset>297815</wp:posOffset>
                </wp:positionH>
                <wp:positionV relativeFrom="paragraph">
                  <wp:posOffset>7261225</wp:posOffset>
                </wp:positionV>
                <wp:extent cx="1426845" cy="297180"/>
                <wp:effectExtent l="10795" t="6350" r="10160" b="10795"/>
                <wp:wrapNone/>
                <wp:docPr id="18" name="AutoShap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6845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41013B" w:rsidRDefault="0041013B" w:rsidP="00493C0A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nalysis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32" o:spid="_x0000_s1027" style="position:absolute;margin-left:23.45pt;margin-top:571.75pt;width:112.35pt;height:23.4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" fillcolor="#a9c7fd">
                <v:textbox inset="3.6pt,,3.6pt">
                  <w:txbxContent>
                    <w:p w:rsidR="0041013B" w:rsidRDefault="0041013B" w:rsidP="00493C0A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nalysis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297815</wp:posOffset>
                </wp:positionH>
                <wp:positionV relativeFrom="paragraph">
                  <wp:posOffset>387985</wp:posOffset>
                </wp:positionV>
                <wp:extent cx="1547495" cy="323215"/>
                <wp:effectExtent l="13335" t="13970" r="10795" b="5715"/>
                <wp:wrapNone/>
                <wp:docPr id="17" name="AutoShape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7495" cy="3232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41013B" w:rsidRDefault="0041013B" w:rsidP="00493C0A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Enrollment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43" o:spid="_x0000_s1028" style="position:absolute;margin-left:23.45pt;margin-top:30.55pt;width:121.85pt;height:25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" fillcolor="#a9c7fd">
                <v:textbox inset="3.6pt,,3.6pt">
                  <w:txbxContent>
                    <w:p w:rsidR="0041013B" w:rsidRDefault="0041013B" w:rsidP="00493C0A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Enrollment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>
                <wp:simplePos x="0" y="0"/>
                <wp:positionH relativeFrom="column">
                  <wp:posOffset>297815</wp:posOffset>
                </wp:positionH>
                <wp:positionV relativeFrom="paragraph">
                  <wp:posOffset>1562100</wp:posOffset>
                </wp:positionV>
                <wp:extent cx="1433830" cy="293370"/>
                <wp:effectExtent l="12065" t="9525" r="11430" b="11430"/>
                <wp:wrapNone/>
                <wp:docPr id="16" name="AutoShap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33830" cy="2933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41013B" w:rsidRDefault="0041013B" w:rsidP="00493C0A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llocation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31" o:spid="_x0000_s1029" style="position:absolute;margin-left:23.45pt;margin-top:123pt;width:112.9pt;height:23.1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" fillcolor="#a9c7fd">
                <v:textbox inset="3.6pt,,3.6pt">
                  <w:txbxContent>
                    <w:p w:rsidR="0041013B" w:rsidRDefault="0041013B" w:rsidP="00493C0A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llocation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58240" behindDoc="0" locked="0" layoutInCell="1" allowOverlap="1">
                <wp:simplePos x="0" y="0"/>
                <wp:positionH relativeFrom="column">
                  <wp:posOffset>3171825</wp:posOffset>
                </wp:positionH>
                <wp:positionV relativeFrom="paragraph">
                  <wp:posOffset>4722495</wp:posOffset>
                </wp:positionV>
                <wp:extent cx="635" cy="359410"/>
                <wp:effectExtent l="57150" t="5715" r="56515" b="15875"/>
                <wp:wrapNone/>
                <wp:docPr id="15" name="AutoShap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3594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34" o:spid="_x0000_s1026" type="#_x0000_t32" style="position:absolute;margin-left:249.75pt;margin-top:371.85pt;width:.05pt;height:28.3pt;z-index:25165824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">
                <v:stroke endarrow="block"/>
                <v:shadow color="#ccc"/>
              </v:shape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59264" behindDoc="0" locked="0" layoutInCell="1" allowOverlap="1">
                <wp:simplePos x="0" y="0"/>
                <wp:positionH relativeFrom="column">
                  <wp:posOffset>3171825</wp:posOffset>
                </wp:positionH>
                <wp:positionV relativeFrom="paragraph">
                  <wp:posOffset>3388995</wp:posOffset>
                </wp:positionV>
                <wp:extent cx="635" cy="334010"/>
                <wp:effectExtent l="55880" t="8890" r="57785" b="19050"/>
                <wp:wrapNone/>
                <wp:docPr id="14" name="AutoShap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334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35" o:spid="_x0000_s1026" type="#_x0000_t32" style="position:absolute;margin-left:249.75pt;margin-top:266.85pt;width:.05pt;height:26.3pt;z-index:25165926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">
                <v:stroke endarrow="block"/>
                <v:shadow color="#ccc"/>
              </v:shape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61312" behindDoc="0" locked="0" layoutInCell="1" allowOverlap="1">
                <wp:simplePos x="0" y="0"/>
                <wp:positionH relativeFrom="column">
                  <wp:posOffset>3171825</wp:posOffset>
                </wp:positionH>
                <wp:positionV relativeFrom="paragraph">
                  <wp:posOffset>7097395</wp:posOffset>
                </wp:positionV>
                <wp:extent cx="635" cy="461010"/>
                <wp:effectExtent l="59690" t="10795" r="53975" b="23495"/>
                <wp:wrapNone/>
                <wp:docPr id="13" name="AutoShap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37" o:spid="_x0000_s1026" type="#_x0000_t32" style="position:absolute;margin-left:249.75pt;margin-top:558.85pt;width:.05pt;height:36.3pt;z-index:25166131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">
                <v:stroke endarrow="block"/>
                <v:shadow color="#ccc"/>
              </v:shape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0528" behindDoc="0" locked="0" layoutInCell="1" allowOverlap="1">
                <wp:simplePos x="0" y="0"/>
                <wp:positionH relativeFrom="column">
                  <wp:posOffset>3171825</wp:posOffset>
                </wp:positionH>
                <wp:positionV relativeFrom="paragraph">
                  <wp:posOffset>6090920</wp:posOffset>
                </wp:positionV>
                <wp:extent cx="635" cy="398780"/>
                <wp:effectExtent l="58420" t="13970" r="55245" b="15875"/>
                <wp:wrapNone/>
                <wp:docPr id="12" name="AutoShape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635" cy="39878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50" o:spid="_x0000_s1026" type="#_x0000_t32" style="position:absolute;margin-left:249.75pt;margin-top:479.6pt;width:.05pt;height:31.4pt;flip:x;z-index:25167052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">
                <v:stroke endarrow="block"/>
                <v:shadow color="#ccc"/>
              </v:shape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>
                <wp:simplePos x="0" y="0"/>
                <wp:positionH relativeFrom="column">
                  <wp:posOffset>1795780</wp:posOffset>
                </wp:positionH>
                <wp:positionV relativeFrom="paragraph">
                  <wp:posOffset>7610475</wp:posOffset>
                </wp:positionV>
                <wp:extent cx="2843530" cy="619125"/>
                <wp:effectExtent l="10795" t="9525" r="12700" b="9525"/>
                <wp:wrapNone/>
                <wp:docPr id="11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619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1013B" w:rsidRDefault="004D3AA2" w:rsidP="00172316">
                            <w:pPr>
                              <w:rPr>
                                <w:rFonts w:cs="Calibri"/>
                              </w:rPr>
                            </w:pPr>
                            <w:proofErr w:type="gramStart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ysed  (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= 15</w:t>
                            </w:r>
                            <w:r w:rsidR="00172316"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 w:rsid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 w:rsid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="00172316">
                              <w:t> </w:t>
                            </w:r>
                            <w:r w:rsidR="00172316"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d from analysis (n=0</w:t>
                            </w:r>
                            <w:r w:rsidR="00172316"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0" o:spid="_x0000_s1030" style="position:absolute;margin-left:141.4pt;margin-top:599.25pt;width:223.9pt;height:48.75pt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">
                <v:textbox inset=",7.2pt,,7.2pt">
                  <w:txbxContent>
                    <w:p w:rsidR="0041013B" w:rsidRDefault="004D3AA2" w:rsidP="00172316">
                      <w:pPr>
                        <w:rPr>
                          <w:rFonts w:cs="Calibri"/>
                        </w:rPr>
                      </w:pPr>
                      <w:proofErr w:type="gramStart"/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ysed  (</w:t>
                      </w:r>
                      <w:proofErr w:type="gramEnd"/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= 15</w:t>
                      </w:r>
                      <w:r w:rsidR="00172316"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 w:rsid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  <w:r w:rsid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="00172316">
                        <w:t> </w:t>
                      </w:r>
                      <w:r w:rsidR="00172316"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d from analysis (n=0</w:t>
                      </w:r>
                      <w:r w:rsidR="00172316"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>
                <wp:simplePos x="0" y="0"/>
                <wp:positionH relativeFrom="column">
                  <wp:posOffset>1795145</wp:posOffset>
                </wp:positionH>
                <wp:positionV relativeFrom="paragraph">
                  <wp:posOffset>6500495</wp:posOffset>
                </wp:positionV>
                <wp:extent cx="2843530" cy="590550"/>
                <wp:effectExtent l="8255" t="13970" r="5715" b="5080"/>
                <wp:wrapNone/>
                <wp:docPr id="10" name="Rectangl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590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1013B" w:rsidRPr="00172316" w:rsidRDefault="0041013B" w:rsidP="005F0ABD">
                            <w:pPr>
                              <w:spacing w:after="1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Lost t</w:t>
                            </w:r>
                            <w:r w:rsidR="004D3AA2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o follow-up (n=0</w:t>
                            </w:r>
                          </w:p>
                          <w:p w:rsidR="0041013B" w:rsidRPr="00172316" w:rsidRDefault="0041013B" w:rsidP="0041013B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scontinued i</w:t>
                            </w:r>
                            <w:r w:rsidR="004D3AA2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tervention (n=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8" o:spid="_x0000_s1031" style="position:absolute;margin-left:141.35pt;margin-top:511.85pt;width:223.9pt;height:46.5pt;z-index:25165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">
                <v:textbox inset=",7.2pt,,7.2pt">
                  <w:txbxContent>
                    <w:p w:rsidR="0041013B" w:rsidRPr="00172316" w:rsidRDefault="0041013B" w:rsidP="005F0ABD">
                      <w:pPr>
                        <w:spacing w:after="10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Lost t</w:t>
                      </w:r>
                      <w:r w:rsidR="004D3AA2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o follow-up (n=0</w:t>
                      </w:r>
                    </w:p>
                    <w:p w:rsidR="0041013B" w:rsidRPr="00172316" w:rsidRDefault="0041013B" w:rsidP="0041013B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scontinued i</w:t>
                      </w:r>
                      <w:r w:rsidR="004D3AA2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tervention (n=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1795145</wp:posOffset>
                </wp:positionH>
                <wp:positionV relativeFrom="paragraph">
                  <wp:posOffset>5092700</wp:posOffset>
                </wp:positionV>
                <wp:extent cx="2843530" cy="971550"/>
                <wp:effectExtent l="8255" t="6350" r="5715" b="12700"/>
                <wp:wrapNone/>
                <wp:docPr id="9" name="Rectangle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971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D3AA2" w:rsidRPr="00172316" w:rsidRDefault="004D3AA2" w:rsidP="004D3AA2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Crossed-over to receive other study treatment (placebo,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amipril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or valsartan, n=</w:t>
                            </w:r>
                            <w:r w:rsidR="000667C8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5)</w:t>
                            </w:r>
                          </w:p>
                          <w:p w:rsidR="004D3AA2" w:rsidRDefault="004D3AA2" w:rsidP="004D3AA2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ecei</w:t>
                            </w:r>
                            <w:r w:rsidR="000667C8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ved allocated intervention (n= 15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4D3AA2" w:rsidRPr="00172316" w:rsidRDefault="004D3AA2" w:rsidP="004D3AA2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=</w:t>
                            </w:r>
                            <w:r w:rsidR="000667C8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9" o:spid="_x0000_s1032" style="position:absolute;margin-left:141.35pt;margin-top:401pt;width:223.9pt;height:76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">
                <v:textbox inset=",7.2pt,,7.2pt">
                  <w:txbxContent>
                    <w:p w:rsidR="004D3AA2" w:rsidRPr="00172316" w:rsidRDefault="004D3AA2" w:rsidP="004D3AA2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Crossed-over to receive other study treatment (placebo, </w:t>
                      </w:r>
                      <w:proofErr w:type="spellStart"/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amipril</w:t>
                      </w:r>
                      <w:proofErr w:type="spellEnd"/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or valsartan, n=</w:t>
                      </w:r>
                      <w:r w:rsidR="000667C8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5)</w:t>
                      </w:r>
                    </w:p>
                    <w:p w:rsidR="004D3AA2" w:rsidRDefault="004D3AA2" w:rsidP="004D3AA2">
                      <w:pPr>
                        <w:spacing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ecei</w:t>
                      </w:r>
                      <w:r w:rsidR="000667C8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ved allocated intervention (n= 15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4D3AA2" w:rsidRPr="00172316" w:rsidRDefault="004D3AA2" w:rsidP="004D3AA2">
                      <w:pPr>
                        <w:spacing w:after="0"/>
                        <w:ind w:left="360" w:hanging="360"/>
                        <w:rPr>
                          <w:rFonts w:cs="Calibri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d not receive allocated intervention (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=</w:t>
                      </w:r>
                      <w:r w:rsidR="000667C8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2411095</wp:posOffset>
                </wp:positionH>
                <wp:positionV relativeFrom="paragraph">
                  <wp:posOffset>1855470</wp:posOffset>
                </wp:positionV>
                <wp:extent cx="1611630" cy="342900"/>
                <wp:effectExtent l="9525" t="7620" r="7620" b="11430"/>
                <wp:wrapNone/>
                <wp:docPr id="8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163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1013B" w:rsidRPr="00172316" w:rsidRDefault="004D3AA2" w:rsidP="0041013B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andomized (n=</w:t>
                            </w:r>
                            <w:r w:rsidR="000667C8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5</w:t>
                            </w:r>
                            <w:r w:rsidR="0041013B"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1" o:spid="_x0000_s1033" style="position:absolute;margin-left:189.85pt;margin-top:146.1pt;width:126.9pt;height:27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">
                <v:textbox inset=",7.2pt,,7.2pt">
                  <w:txbxContent>
                    <w:p w:rsidR="0041013B" w:rsidRPr="00172316" w:rsidRDefault="004D3AA2" w:rsidP="0041013B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andomized (n=</w:t>
                      </w:r>
                      <w:r w:rsidR="000667C8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5</w:t>
                      </w:r>
                      <w:r w:rsidR="0041013B"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46976" behindDoc="0" locked="0" layoutInCell="1" allowOverlap="1">
                <wp:simplePos x="0" y="0"/>
                <wp:positionH relativeFrom="column">
                  <wp:posOffset>2216785</wp:posOffset>
                </wp:positionH>
                <wp:positionV relativeFrom="paragraph">
                  <wp:posOffset>313690</wp:posOffset>
                </wp:positionV>
                <wp:extent cx="2000250" cy="397510"/>
                <wp:effectExtent l="9525" t="8890" r="9525" b="12700"/>
                <wp:wrapNone/>
                <wp:docPr id="7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00250" cy="397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1013B" w:rsidRPr="00172316" w:rsidRDefault="004D3AA2" w:rsidP="0041013B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ssessed for eligibility (n=</w:t>
                            </w:r>
                            <w:r w:rsidR="000667C8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0</w:t>
                            </w:r>
                            <w:r w:rsidR="0041013B"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3" o:spid="_x0000_s1034" style="position:absolute;margin-left:174.55pt;margin-top:24.7pt;width:157.5pt;height:31.3pt;z-index:251646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">
                <v:textbox inset=",7.2pt,,7.2pt">
                  <w:txbxContent>
                    <w:p w:rsidR="0041013B" w:rsidRPr="00172316" w:rsidRDefault="004D3AA2" w:rsidP="0041013B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ssessed for eligibility (n=</w:t>
                      </w:r>
                      <w:r w:rsidR="000667C8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0</w:t>
                      </w:r>
                      <w:r w:rsidR="0041013B"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>
                <wp:simplePos x="0" y="0"/>
                <wp:positionH relativeFrom="column">
                  <wp:posOffset>1795145</wp:posOffset>
                </wp:positionH>
                <wp:positionV relativeFrom="paragraph">
                  <wp:posOffset>3733800</wp:posOffset>
                </wp:positionV>
                <wp:extent cx="2843530" cy="971550"/>
                <wp:effectExtent l="13335" t="9525" r="10160" b="9525"/>
                <wp:wrapNone/>
                <wp:docPr id="6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971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72316" w:rsidRPr="00172316" w:rsidRDefault="004D3AA2" w:rsidP="00172316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Crossed-over to receive other study treatment (placebo,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amipril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or valsartan, n=</w:t>
                            </w:r>
                            <w:r w:rsidR="000667C8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5)</w:t>
                            </w:r>
                          </w:p>
                          <w:p w:rsidR="00172316" w:rsidRDefault="00172316" w:rsidP="00172316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ecei</w:t>
                            </w:r>
                            <w:r w:rsidR="000667C8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ved allocated intervention (n= 15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41013B" w:rsidRPr="00172316" w:rsidRDefault="00172316" w:rsidP="00172316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</w:t>
                            </w:r>
                            <w:r w:rsidR="004D3AA2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=</w:t>
                            </w:r>
                            <w:r w:rsidR="000667C8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="004D3AA2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9" o:spid="_x0000_s1035" style="position:absolute;margin-left:141.35pt;margin-top:294pt;width:223.9pt;height:76.5pt;z-index: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">
                <v:textbox inset=",7.2pt,,7.2pt">
                  <w:txbxContent>
                    <w:p w:rsidR="00172316" w:rsidRPr="00172316" w:rsidRDefault="004D3AA2" w:rsidP="00172316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Crossed-over to receive other study treatment (placebo, </w:t>
                      </w:r>
                      <w:proofErr w:type="spellStart"/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amipril</w:t>
                      </w:r>
                      <w:proofErr w:type="spellEnd"/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or valsartan, n=</w:t>
                      </w:r>
                      <w:r w:rsidR="000667C8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5)</w:t>
                      </w:r>
                    </w:p>
                    <w:p w:rsidR="00172316" w:rsidRDefault="00172316" w:rsidP="00172316">
                      <w:pPr>
                        <w:spacing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ecei</w:t>
                      </w:r>
                      <w:r w:rsidR="000667C8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ved allocated intervention (n= 15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41013B" w:rsidRPr="00172316" w:rsidRDefault="00172316" w:rsidP="00172316">
                      <w:pPr>
                        <w:spacing w:after="0"/>
                        <w:ind w:left="360" w:hanging="360"/>
                        <w:rPr>
                          <w:rFonts w:cs="Calibri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d not receive allocated intervention (</w:t>
                      </w:r>
                      <w:r w:rsidR="004D3AA2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=</w:t>
                      </w:r>
                      <w:r w:rsidR="000667C8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="004D3AA2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>
                <wp:simplePos x="0" y="0"/>
                <wp:positionH relativeFrom="column">
                  <wp:posOffset>1793240</wp:posOffset>
                </wp:positionH>
                <wp:positionV relativeFrom="paragraph">
                  <wp:posOffset>2442210</wp:posOffset>
                </wp:positionV>
                <wp:extent cx="2847975" cy="909955"/>
                <wp:effectExtent l="8890" t="13335" r="10160" b="10160"/>
                <wp:wrapNone/>
                <wp:docPr id="5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7975" cy="9099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1013B" w:rsidRPr="00172316" w:rsidRDefault="004D3AA2" w:rsidP="0041013B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Randomly allocated to receive placebo,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amipril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, or valsartan (n=</w:t>
                            </w:r>
                            <w:r w:rsidR="000667C8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5</w:t>
                            </w:r>
                            <w:r w:rsidR="0041013B"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41013B" w:rsidRDefault="0041013B" w:rsidP="0041013B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eceiv</w:t>
                            </w:r>
                            <w:r w:rsidR="004D3AA2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d allocated intervention (n=</w:t>
                            </w:r>
                            <w:r w:rsidR="000667C8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="004D3AA2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5)</w:t>
                            </w:r>
                          </w:p>
                          <w:p w:rsidR="004D3AA2" w:rsidRPr="00172316" w:rsidRDefault="004D3AA2" w:rsidP="004D3AA2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=</w:t>
                            </w:r>
                            <w:r w:rsidR="000667C8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4D3AA2" w:rsidRDefault="004D3AA2" w:rsidP="0041013B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</w:p>
                          <w:p w:rsidR="0041013B" w:rsidRDefault="0041013B" w:rsidP="0041013B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7" o:spid="_x0000_s1036" style="position:absolute;margin-left:141.2pt;margin-top:192.3pt;width:224.25pt;height:71.65pt;z-index:25165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">
                <v:textbox inset=",7.2pt,,7.2pt">
                  <w:txbxContent>
                    <w:p w:rsidR="0041013B" w:rsidRPr="00172316" w:rsidRDefault="004D3AA2" w:rsidP="0041013B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Randomly allocated to receive placebo, </w:t>
                      </w:r>
                      <w:proofErr w:type="spellStart"/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amipril</w:t>
                      </w:r>
                      <w:proofErr w:type="spellEnd"/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, or valsartan (n=</w:t>
                      </w:r>
                      <w:r w:rsidR="000667C8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5</w:t>
                      </w:r>
                      <w:r w:rsidR="0041013B"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41013B" w:rsidRDefault="0041013B" w:rsidP="0041013B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eceiv</w:t>
                      </w:r>
                      <w:r w:rsidR="004D3AA2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d allocated intervention (n=</w:t>
                      </w:r>
                      <w:r w:rsidR="000667C8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="004D3AA2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5)</w:t>
                      </w:r>
                    </w:p>
                    <w:p w:rsidR="004D3AA2" w:rsidRPr="00172316" w:rsidRDefault="004D3AA2" w:rsidP="004D3AA2">
                      <w:pPr>
                        <w:spacing w:after="0"/>
                        <w:ind w:left="360" w:hanging="360"/>
                        <w:rPr>
                          <w:rFonts w:cs="Calibri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d not receive allocated intervention (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=</w:t>
                      </w:r>
                      <w:r w:rsidR="000667C8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4D3AA2" w:rsidRDefault="004D3AA2" w:rsidP="0041013B">
                      <w:pPr>
                        <w:spacing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</w:p>
                    <w:p w:rsidR="0041013B" w:rsidRDefault="0041013B" w:rsidP="0041013B">
                      <w:pPr>
                        <w:spacing w:after="0"/>
                        <w:ind w:left="360" w:hanging="360"/>
                        <w:rPr>
                          <w:rFonts w:cs="Calibri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>
                <wp:simplePos x="0" y="0"/>
                <wp:positionH relativeFrom="column">
                  <wp:posOffset>297815</wp:posOffset>
                </wp:positionH>
                <wp:positionV relativeFrom="paragraph">
                  <wp:posOffset>6177280</wp:posOffset>
                </wp:positionV>
                <wp:extent cx="1443990" cy="312420"/>
                <wp:effectExtent l="12065" t="11430" r="10795" b="9525"/>
                <wp:wrapNone/>
                <wp:docPr id="4" name="AutoShap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43990" cy="3124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41013B" w:rsidRDefault="0041013B" w:rsidP="00493C0A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Follow-Up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33" o:spid="_x0000_s1037" style="position:absolute;margin-left:23.45pt;margin-top:486.4pt;width:113.7pt;height:24.6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" fillcolor="#a9c7fd">
                <v:textbox inset="3.6pt,,3.6pt">
                  <w:txbxContent>
                    <w:p w:rsidR="0041013B" w:rsidRDefault="0041013B" w:rsidP="00493C0A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Follow-Up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64384" behindDoc="0" locked="0" layoutInCell="1" allowOverlap="1">
                <wp:simplePos x="0" y="0"/>
                <wp:positionH relativeFrom="column">
                  <wp:posOffset>3171825</wp:posOffset>
                </wp:positionH>
                <wp:positionV relativeFrom="paragraph">
                  <wp:posOffset>711200</wp:posOffset>
                </wp:positionV>
                <wp:extent cx="635" cy="1732915"/>
                <wp:effectExtent l="57150" t="6350" r="56515" b="22860"/>
                <wp:wrapNone/>
                <wp:docPr id="3" name="AutoShap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173291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40" o:spid="_x0000_s1026" type="#_x0000_t32" style="position:absolute;margin-left:249.75pt;margin-top:56pt;width:.05pt;height:136.45pt;z-index:2516643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">
                <v:stroke endarrow="block"/>
                <v:shadow color="#ccc"/>
              </v:shape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66432" behindDoc="0" locked="0" layoutInCell="1" allowOverlap="1">
                <wp:simplePos x="0" y="0"/>
                <wp:positionH relativeFrom="column">
                  <wp:posOffset>3172460</wp:posOffset>
                </wp:positionH>
                <wp:positionV relativeFrom="paragraph">
                  <wp:posOffset>1285240</wp:posOffset>
                </wp:positionV>
                <wp:extent cx="656590" cy="635"/>
                <wp:effectExtent l="10160" t="56515" r="19050" b="57150"/>
                <wp:wrapNone/>
                <wp:docPr id="2" name="AutoShap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659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42" o:spid="_x0000_s1026" type="#_x0000_t32" style="position:absolute;margin-left:249.8pt;margin-top:101.2pt;width:51.7pt;height:.05pt;z-index:25166643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">
                <v:stroke endarrow="block"/>
                <v:shadow color="#ccc"/>
              </v:shape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48000" behindDoc="0" locked="0" layoutInCell="1" allowOverlap="1">
                <wp:simplePos x="0" y="0"/>
                <wp:positionH relativeFrom="column">
                  <wp:posOffset>3829050</wp:posOffset>
                </wp:positionH>
                <wp:positionV relativeFrom="paragraph">
                  <wp:posOffset>828040</wp:posOffset>
                </wp:positionV>
                <wp:extent cx="2457450" cy="914400"/>
                <wp:effectExtent l="9525" t="8890" r="9525" b="10160"/>
                <wp:wrapNone/>
                <wp:docPr id="1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5745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1013B" w:rsidRPr="00172316" w:rsidRDefault="004D3AA2" w:rsidP="0041013B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proofErr w:type="gramStart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 (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=</w:t>
                            </w:r>
                            <w:r w:rsidR="000667C8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5</w:t>
                            </w:r>
                            <w:r w:rsidR="0041013B"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41013B" w:rsidRPr="00172316" w:rsidRDefault="0041013B" w:rsidP="0041013B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Not </w:t>
                            </w:r>
                            <w:r w:rsidR="004D3AA2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meeting inclusion criteria (n=</w:t>
                            </w:r>
                            <w:r w:rsidR="000667C8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="004D3AA2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3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41013B" w:rsidRPr="00172316" w:rsidRDefault="0041013B" w:rsidP="0041013B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ecli</w:t>
                            </w:r>
                            <w:r w:rsidR="004D3AA2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ed to participate (n=</w:t>
                            </w:r>
                            <w:r w:rsidR="000667C8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="004D3AA2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41013B" w:rsidRPr="00172316" w:rsidRDefault="0041013B" w:rsidP="0041013B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="004D3AA2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Other reasons (n=</w:t>
                            </w:r>
                            <w:r w:rsidR="000667C8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="004D3AA2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4" o:spid="_x0000_s1038" style="position:absolute;margin-left:301.5pt;margin-top:65.2pt;width:193.5pt;height:1in;z-index:251648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">
                <v:textbox inset=",7.2pt,,7.2pt">
                  <w:txbxContent>
                    <w:p w:rsidR="0041013B" w:rsidRPr="00172316" w:rsidRDefault="004D3AA2" w:rsidP="0041013B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proofErr w:type="gramStart"/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 (</w:t>
                      </w:r>
                      <w:proofErr w:type="gramEnd"/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=</w:t>
                      </w:r>
                      <w:r w:rsidR="000667C8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5</w:t>
                      </w:r>
                      <w:r w:rsidR="0041013B"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41013B" w:rsidRPr="00172316" w:rsidRDefault="0041013B" w:rsidP="0041013B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Not </w:t>
                      </w:r>
                      <w:r w:rsidR="004D3AA2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meeting inclusion criteria (n=</w:t>
                      </w:r>
                      <w:r w:rsidR="000667C8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="004D3AA2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3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41013B" w:rsidRPr="00172316" w:rsidRDefault="0041013B" w:rsidP="0041013B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ecli</w:t>
                      </w:r>
                      <w:r w:rsidR="004D3AA2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ed to participate (n=</w:t>
                      </w:r>
                      <w:r w:rsidR="000667C8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="004D3AA2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41013B" w:rsidRPr="00172316" w:rsidRDefault="0041013B" w:rsidP="0041013B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="004D3AA2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Other reasons (n=</w:t>
                      </w:r>
                      <w:r w:rsidR="000667C8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="004D3AA2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4D3AA2">
        <w:rPr>
          <w:b/>
          <w:sz w:val="28"/>
          <w:szCs w:val="28"/>
        </w:rPr>
        <w:t xml:space="preserve">Supplemental Figure 1: </w:t>
      </w:r>
      <w:r w:rsidR="00695040">
        <w:rPr>
          <w:b/>
          <w:sz w:val="28"/>
          <w:szCs w:val="28"/>
        </w:rPr>
        <w:t>CONSORT</w:t>
      </w:r>
      <w:r w:rsidR="00493C0A" w:rsidRPr="00493C0A">
        <w:rPr>
          <w:b/>
          <w:sz w:val="28"/>
          <w:szCs w:val="28"/>
        </w:rPr>
        <w:t xml:space="preserve"> Flow Diagram</w:t>
      </w:r>
      <w:bookmarkStart w:id="0" w:name="_GoBack"/>
      <w:bookmarkEnd w:id="0"/>
    </w:p>
    <w:sectPr w:rsidR="00493C0A" w:rsidRPr="00493C0A" w:rsidSect="00695040">
      <w:pgSz w:w="12240" w:h="15840"/>
      <w:pgMar w:top="108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013B"/>
    <w:rsid w:val="000667C8"/>
    <w:rsid w:val="00172316"/>
    <w:rsid w:val="002177B2"/>
    <w:rsid w:val="0041013B"/>
    <w:rsid w:val="00493C0A"/>
    <w:rsid w:val="004D3AA2"/>
    <w:rsid w:val="005F0ABD"/>
    <w:rsid w:val="00695040"/>
    <w:rsid w:val="006D5543"/>
    <w:rsid w:val="00DA0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076B"/>
    <w:pPr>
      <w:spacing w:after="200" w:line="276" w:lineRule="auto"/>
    </w:pPr>
    <w:rPr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013B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semiHidden/>
    <w:rsid w:val="0041013B"/>
    <w:rPr>
      <w:rFonts w:ascii="Cambria" w:eastAsia="Times New Roman" w:hAnsi="Cambria" w:cs="Times New Roman"/>
      <w:b/>
      <w:bCs/>
      <w:color w:val="4F81BD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076B"/>
    <w:pPr>
      <w:spacing w:after="200" w:line="276" w:lineRule="auto"/>
    </w:pPr>
    <w:rPr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013B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semiHidden/>
    <w:rsid w:val="0041013B"/>
    <w:rPr>
      <w:rFonts w:ascii="Cambria" w:eastAsia="Times New Roman" w:hAnsi="Cambria" w:cs="Times New Roman"/>
      <w:b/>
      <w:bCs/>
      <w:color w:val="4F81BD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E062814-2990-49BC-BC1C-DBBD9AF9ED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</Words>
  <Characters>5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 and Tim</dc:creator>
  <cp:lastModifiedBy>Gamboa, Jorge</cp:lastModifiedBy>
  <cp:revision>4</cp:revision>
  <dcterms:created xsi:type="dcterms:W3CDTF">2015-09-29T21:59:00Z</dcterms:created>
  <dcterms:modified xsi:type="dcterms:W3CDTF">2015-09-29T22:16:00Z</dcterms:modified>
</cp:coreProperties>
</file>